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71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1227"/>
        <w:gridCol w:w="851"/>
        <w:gridCol w:w="1701"/>
        <w:gridCol w:w="1701"/>
      </w:tblGrid>
      <w:tr w:rsidR="00DA0F2C" w:rsidRPr="00B41A58" w:rsidTr="002F5474"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sz w:val="24"/>
                <w:szCs w:val="24"/>
              </w:rPr>
              <w:t>Profiling method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 kg</w:t>
            </w:r>
            <w:r w:rsidRPr="00C71D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B41A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sz w:val="24"/>
                <w:szCs w:val="24"/>
              </w:rPr>
              <w:t>Plo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</w:p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sz w:val="24"/>
                <w:szCs w:val="24"/>
              </w:rPr>
              <w:t>rea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  <w:r w:rsidRPr="00B41A58">
              <w:rPr>
                <w:rFonts w:ascii="Times New Roman" w:hAnsi="Times New Roman" w:cs="Times New Roman"/>
                <w:sz w:val="24"/>
                <w:szCs w:val="24"/>
              </w:rPr>
              <w:t>Mapped reads</w:t>
            </w:r>
          </w:p>
        </w:tc>
      </w:tr>
      <w:tr w:rsidR="00DA0F2C" w:rsidRPr="00B41A58" w:rsidTr="002F5474">
        <w:tc>
          <w:tcPr>
            <w:tcW w:w="1716" w:type="dxa"/>
            <w:vMerge w:val="restart"/>
            <w:tcBorders>
              <w:top w:val="single" w:sz="4" w:space="0" w:color="auto"/>
            </w:tcBorders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ptureSeq</w:t>
            </w:r>
            <w:proofErr w:type="spellEnd"/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26,0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%</w:t>
            </w:r>
          </w:p>
        </w:tc>
      </w:tr>
      <w:tr w:rsidR="00DA0F2C" w:rsidRPr="00B41A58" w:rsidTr="002F5474">
        <w:tc>
          <w:tcPr>
            <w:tcW w:w="1716" w:type="dxa"/>
            <w:vMerge/>
          </w:tcPr>
          <w:p w:rsidR="00DA0F2C" w:rsidRPr="00B41A58" w:rsidRDefault="00DA0F2C" w:rsidP="002F54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72,125</w:t>
            </w:r>
          </w:p>
        </w:tc>
        <w:tc>
          <w:tcPr>
            <w:tcW w:w="1701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%</w:t>
            </w:r>
          </w:p>
        </w:tc>
      </w:tr>
      <w:tr w:rsidR="00DA0F2C" w:rsidRPr="00B41A58" w:rsidTr="002F5474">
        <w:tc>
          <w:tcPr>
            <w:tcW w:w="1716" w:type="dxa"/>
            <w:vMerge/>
          </w:tcPr>
          <w:p w:rsidR="00DA0F2C" w:rsidRPr="00B41A58" w:rsidRDefault="00DA0F2C" w:rsidP="002F54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1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58,656</w:t>
            </w:r>
          </w:p>
        </w:tc>
        <w:tc>
          <w:tcPr>
            <w:tcW w:w="1701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%</w:t>
            </w:r>
          </w:p>
        </w:tc>
      </w:tr>
      <w:tr w:rsidR="00DA0F2C" w:rsidRPr="00B41A58" w:rsidTr="002F5474">
        <w:tc>
          <w:tcPr>
            <w:tcW w:w="1716" w:type="dxa"/>
            <w:vMerge/>
          </w:tcPr>
          <w:p w:rsidR="00DA0F2C" w:rsidRPr="00B41A58" w:rsidRDefault="00DA0F2C" w:rsidP="002F54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1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25,680</w:t>
            </w:r>
          </w:p>
        </w:tc>
        <w:tc>
          <w:tcPr>
            <w:tcW w:w="1701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%</w:t>
            </w:r>
          </w:p>
        </w:tc>
      </w:tr>
      <w:tr w:rsidR="00DA0F2C" w:rsidRPr="00B41A58" w:rsidTr="002F5474">
        <w:tc>
          <w:tcPr>
            <w:tcW w:w="1716" w:type="dxa"/>
            <w:vMerge/>
          </w:tcPr>
          <w:p w:rsidR="00DA0F2C" w:rsidRPr="00B41A58" w:rsidRDefault="00DA0F2C" w:rsidP="002F54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1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7,129</w:t>
            </w:r>
          </w:p>
        </w:tc>
        <w:tc>
          <w:tcPr>
            <w:tcW w:w="1701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%</w:t>
            </w:r>
          </w:p>
        </w:tc>
      </w:tr>
      <w:tr w:rsidR="00DA0F2C" w:rsidRPr="00B41A58" w:rsidTr="002F5474">
        <w:tc>
          <w:tcPr>
            <w:tcW w:w="1716" w:type="dxa"/>
            <w:vMerge/>
            <w:tcBorders>
              <w:bottom w:val="single" w:sz="4" w:space="0" w:color="auto"/>
            </w:tcBorders>
          </w:tcPr>
          <w:p w:rsidR="00DA0F2C" w:rsidRPr="00B41A58" w:rsidRDefault="00DA0F2C" w:rsidP="002F54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5,1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%</w:t>
            </w:r>
          </w:p>
        </w:tc>
      </w:tr>
      <w:tr w:rsidR="00DA0F2C" w:rsidRPr="00B41A58" w:rsidTr="002F5474">
        <w:tc>
          <w:tcPr>
            <w:tcW w:w="1716" w:type="dxa"/>
            <w:vMerge w:val="restart"/>
            <w:tcBorders>
              <w:top w:val="single" w:sz="4" w:space="0" w:color="auto"/>
            </w:tcBorders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tgun metagenomic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116,26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%</w:t>
            </w:r>
          </w:p>
        </w:tc>
      </w:tr>
      <w:tr w:rsidR="00DA0F2C" w:rsidRPr="00B41A58" w:rsidTr="002F5474">
        <w:tc>
          <w:tcPr>
            <w:tcW w:w="1716" w:type="dxa"/>
            <w:vMerge/>
          </w:tcPr>
          <w:p w:rsidR="00DA0F2C" w:rsidRPr="00B41A58" w:rsidRDefault="00DA0F2C" w:rsidP="002F54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306,386</w:t>
            </w:r>
          </w:p>
        </w:tc>
        <w:tc>
          <w:tcPr>
            <w:tcW w:w="1701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%</w:t>
            </w:r>
          </w:p>
        </w:tc>
      </w:tr>
      <w:tr w:rsidR="00DA0F2C" w:rsidRPr="00B41A58" w:rsidTr="002F5474">
        <w:tc>
          <w:tcPr>
            <w:tcW w:w="1716" w:type="dxa"/>
            <w:vMerge/>
          </w:tcPr>
          <w:p w:rsidR="00DA0F2C" w:rsidRPr="00B41A58" w:rsidRDefault="00DA0F2C" w:rsidP="002F54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1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953,220</w:t>
            </w:r>
          </w:p>
        </w:tc>
        <w:tc>
          <w:tcPr>
            <w:tcW w:w="1701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%</w:t>
            </w:r>
          </w:p>
        </w:tc>
      </w:tr>
      <w:tr w:rsidR="00DA0F2C" w:rsidRPr="00B41A58" w:rsidTr="002F5474">
        <w:tc>
          <w:tcPr>
            <w:tcW w:w="1716" w:type="dxa"/>
            <w:vMerge/>
          </w:tcPr>
          <w:p w:rsidR="00DA0F2C" w:rsidRPr="00B41A58" w:rsidRDefault="00DA0F2C" w:rsidP="002F54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1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32,651</w:t>
            </w:r>
          </w:p>
        </w:tc>
        <w:tc>
          <w:tcPr>
            <w:tcW w:w="1701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%</w:t>
            </w:r>
          </w:p>
        </w:tc>
      </w:tr>
      <w:tr w:rsidR="00DA0F2C" w:rsidRPr="00B41A58" w:rsidTr="002F5474">
        <w:tc>
          <w:tcPr>
            <w:tcW w:w="1716" w:type="dxa"/>
            <w:vMerge/>
          </w:tcPr>
          <w:p w:rsidR="00DA0F2C" w:rsidRPr="00B41A58" w:rsidRDefault="00DA0F2C" w:rsidP="002F54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1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94,243</w:t>
            </w:r>
          </w:p>
        </w:tc>
        <w:tc>
          <w:tcPr>
            <w:tcW w:w="1701" w:type="dxa"/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%</w:t>
            </w:r>
          </w:p>
        </w:tc>
      </w:tr>
      <w:tr w:rsidR="00DA0F2C" w:rsidRPr="00B41A58" w:rsidTr="002F5474">
        <w:tc>
          <w:tcPr>
            <w:tcW w:w="1716" w:type="dxa"/>
            <w:vMerge/>
            <w:tcBorders>
              <w:bottom w:val="single" w:sz="4" w:space="0" w:color="auto"/>
            </w:tcBorders>
          </w:tcPr>
          <w:p w:rsidR="00DA0F2C" w:rsidRPr="00B41A58" w:rsidRDefault="00DA0F2C" w:rsidP="002F54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87,55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A0F2C" w:rsidRPr="00B41A58" w:rsidRDefault="00DA0F2C" w:rsidP="002F54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%</w:t>
            </w:r>
          </w:p>
        </w:tc>
      </w:tr>
    </w:tbl>
    <w:p w:rsidR="00E140B1" w:rsidRPr="00D71238" w:rsidRDefault="00D71238">
      <w:pPr>
        <w:rPr>
          <w:rFonts w:ascii="Times New Roman" w:hAnsi="Times New Roman" w:cs="Times New Roman"/>
          <w:sz w:val="24"/>
          <w:szCs w:val="24"/>
        </w:rPr>
      </w:pPr>
      <w:r w:rsidRPr="00D71238">
        <w:rPr>
          <w:rFonts w:ascii="Times New Roman" w:hAnsi="Times New Roman" w:cs="Times New Roman"/>
          <w:b/>
          <w:sz w:val="24"/>
          <w:szCs w:val="24"/>
        </w:rPr>
        <w:t>Table S</w:t>
      </w:r>
      <w:r w:rsidR="00E03BFF">
        <w:rPr>
          <w:rFonts w:ascii="Times New Roman" w:hAnsi="Times New Roman" w:cs="Times New Roman"/>
          <w:b/>
          <w:sz w:val="24"/>
          <w:szCs w:val="24"/>
        </w:rPr>
        <w:t>2</w:t>
      </w:r>
      <w:r w:rsidRPr="00D71238">
        <w:rPr>
          <w:rFonts w:ascii="Times New Roman" w:hAnsi="Times New Roman" w:cs="Times New Roman"/>
          <w:b/>
          <w:sz w:val="24"/>
          <w:szCs w:val="24"/>
        </w:rPr>
        <w:t>.</w:t>
      </w:r>
      <w:r w:rsidRPr="00D71238">
        <w:rPr>
          <w:rFonts w:ascii="Times New Roman" w:hAnsi="Times New Roman" w:cs="Times New Roman"/>
          <w:sz w:val="24"/>
          <w:szCs w:val="24"/>
        </w:rPr>
        <w:t xml:space="preserve"> Read numbers (</w:t>
      </w:r>
      <w:r w:rsidR="006D6AFC">
        <w:rPr>
          <w:rFonts w:ascii="Times New Roman" w:hAnsi="Times New Roman" w:cs="Times New Roman"/>
          <w:sz w:val="24"/>
          <w:szCs w:val="24"/>
        </w:rPr>
        <w:t>total</w:t>
      </w:r>
      <w:r w:rsidRPr="00D71238">
        <w:rPr>
          <w:rFonts w:ascii="Times New Roman" w:hAnsi="Times New Roman" w:cs="Times New Roman"/>
          <w:sz w:val="24"/>
          <w:szCs w:val="24"/>
        </w:rPr>
        <w:t xml:space="preserve"> and </w:t>
      </w:r>
      <w:r w:rsidR="006D6AFC">
        <w:rPr>
          <w:rFonts w:ascii="Times New Roman" w:hAnsi="Times New Roman" w:cs="Times New Roman"/>
          <w:sz w:val="24"/>
          <w:szCs w:val="24"/>
        </w:rPr>
        <w:t xml:space="preserve">proportion </w:t>
      </w:r>
      <w:r w:rsidRPr="00D71238">
        <w:rPr>
          <w:rFonts w:ascii="Times New Roman" w:hAnsi="Times New Roman" w:cs="Times New Roman"/>
          <w:sz w:val="24"/>
          <w:szCs w:val="24"/>
        </w:rPr>
        <w:t>mapp</w:t>
      </w:r>
      <w:r w:rsidR="006D6AFC">
        <w:rPr>
          <w:rFonts w:ascii="Times New Roman" w:hAnsi="Times New Roman" w:cs="Times New Roman"/>
          <w:sz w:val="24"/>
          <w:szCs w:val="24"/>
        </w:rPr>
        <w:t>ing</w:t>
      </w:r>
      <w:r w:rsidRPr="00D71238">
        <w:rPr>
          <w:rFonts w:ascii="Times New Roman" w:hAnsi="Times New Roman" w:cs="Times New Roman"/>
          <w:sz w:val="24"/>
          <w:szCs w:val="24"/>
        </w:rPr>
        <w:t xml:space="preserve"> to the </w:t>
      </w:r>
      <w:r w:rsidRPr="00D71238">
        <w:rPr>
          <w:rFonts w:ascii="Times New Roman" w:hAnsi="Times New Roman" w:cs="Times New Roman"/>
          <w:i/>
          <w:sz w:val="24"/>
          <w:szCs w:val="24"/>
        </w:rPr>
        <w:t>cpn60</w:t>
      </w:r>
      <w:r w:rsidRPr="00D71238">
        <w:rPr>
          <w:rFonts w:ascii="Times New Roman" w:hAnsi="Times New Roman" w:cs="Times New Roman"/>
          <w:sz w:val="24"/>
          <w:szCs w:val="24"/>
        </w:rPr>
        <w:t xml:space="preserve"> reference dataset) obtained using </w:t>
      </w:r>
      <w:proofErr w:type="spellStart"/>
      <w:r w:rsidRPr="00D71238">
        <w:rPr>
          <w:rFonts w:ascii="Times New Roman" w:hAnsi="Times New Roman" w:cs="Times New Roman"/>
          <w:sz w:val="24"/>
          <w:szCs w:val="24"/>
        </w:rPr>
        <w:t>CaptureSeq</w:t>
      </w:r>
      <w:bookmarkStart w:id="0" w:name="_GoBack"/>
      <w:bookmarkEnd w:id="0"/>
      <w:proofErr w:type="spellEnd"/>
      <w:r w:rsidRPr="00D71238">
        <w:rPr>
          <w:rFonts w:ascii="Times New Roman" w:hAnsi="Times New Roman" w:cs="Times New Roman"/>
          <w:sz w:val="24"/>
          <w:szCs w:val="24"/>
        </w:rPr>
        <w:t xml:space="preserve"> and shotgun </w:t>
      </w:r>
      <w:proofErr w:type="spellStart"/>
      <w:r w:rsidRPr="00D71238">
        <w:rPr>
          <w:rFonts w:ascii="Times New Roman" w:hAnsi="Times New Roman" w:cs="Times New Roman"/>
          <w:sz w:val="24"/>
          <w:szCs w:val="24"/>
        </w:rPr>
        <w:t>metag</w:t>
      </w:r>
      <w:r w:rsidR="00E03BFF">
        <w:rPr>
          <w:rFonts w:ascii="Times New Roman" w:hAnsi="Times New Roman" w:cs="Times New Roman"/>
          <w:sz w:val="24"/>
          <w:szCs w:val="24"/>
        </w:rPr>
        <w:t>e</w:t>
      </w:r>
      <w:r w:rsidRPr="00D71238">
        <w:rPr>
          <w:rFonts w:ascii="Times New Roman" w:hAnsi="Times New Roman" w:cs="Times New Roman"/>
          <w:sz w:val="24"/>
          <w:szCs w:val="24"/>
        </w:rPr>
        <w:t>nomic</w:t>
      </w:r>
      <w:proofErr w:type="spellEnd"/>
      <w:r w:rsidRPr="00D71238">
        <w:rPr>
          <w:rFonts w:ascii="Times New Roman" w:hAnsi="Times New Roman" w:cs="Times New Roman"/>
          <w:sz w:val="24"/>
          <w:szCs w:val="24"/>
        </w:rPr>
        <w:t xml:space="preserve"> profiling methods</w:t>
      </w:r>
      <w:r w:rsidR="00D73A99">
        <w:rPr>
          <w:rFonts w:ascii="Times New Roman" w:hAnsi="Times New Roman" w:cs="Times New Roman"/>
          <w:sz w:val="24"/>
          <w:szCs w:val="24"/>
        </w:rPr>
        <w:t xml:space="preserve"> on soil samples</w:t>
      </w:r>
      <w:r w:rsidRPr="00D71238">
        <w:rPr>
          <w:rFonts w:ascii="Times New Roman" w:hAnsi="Times New Roman" w:cs="Times New Roman"/>
          <w:sz w:val="24"/>
          <w:szCs w:val="24"/>
        </w:rPr>
        <w:t>.</w:t>
      </w:r>
    </w:p>
    <w:sectPr w:rsidR="00E140B1" w:rsidRPr="00D712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F2C"/>
    <w:rsid w:val="00002E3D"/>
    <w:rsid w:val="000139B1"/>
    <w:rsid w:val="0001753B"/>
    <w:rsid w:val="00021F85"/>
    <w:rsid w:val="00040FD9"/>
    <w:rsid w:val="000816B5"/>
    <w:rsid w:val="000909F7"/>
    <w:rsid w:val="000A0881"/>
    <w:rsid w:val="000D0DB8"/>
    <w:rsid w:val="000D2DDB"/>
    <w:rsid w:val="000E05B0"/>
    <w:rsid w:val="000F2F0C"/>
    <w:rsid w:val="000F472F"/>
    <w:rsid w:val="00130709"/>
    <w:rsid w:val="001446CF"/>
    <w:rsid w:val="00153F50"/>
    <w:rsid w:val="00187BE9"/>
    <w:rsid w:val="00197D5E"/>
    <w:rsid w:val="001C2733"/>
    <w:rsid w:val="001D453D"/>
    <w:rsid w:val="001D456E"/>
    <w:rsid w:val="001D597E"/>
    <w:rsid w:val="001E1C8D"/>
    <w:rsid w:val="001E3870"/>
    <w:rsid w:val="002110F3"/>
    <w:rsid w:val="00213E79"/>
    <w:rsid w:val="00221879"/>
    <w:rsid w:val="00235DB8"/>
    <w:rsid w:val="0025435C"/>
    <w:rsid w:val="00257018"/>
    <w:rsid w:val="00265E7F"/>
    <w:rsid w:val="00267B8B"/>
    <w:rsid w:val="002833DC"/>
    <w:rsid w:val="00291475"/>
    <w:rsid w:val="002953A0"/>
    <w:rsid w:val="00295E6E"/>
    <w:rsid w:val="0029724B"/>
    <w:rsid w:val="002A3FE6"/>
    <w:rsid w:val="002B4520"/>
    <w:rsid w:val="002B6459"/>
    <w:rsid w:val="002B7FE8"/>
    <w:rsid w:val="002C6617"/>
    <w:rsid w:val="002E01FF"/>
    <w:rsid w:val="002E55B4"/>
    <w:rsid w:val="002F2EEC"/>
    <w:rsid w:val="002F47D3"/>
    <w:rsid w:val="002F6E3C"/>
    <w:rsid w:val="00300F67"/>
    <w:rsid w:val="00307682"/>
    <w:rsid w:val="00312209"/>
    <w:rsid w:val="00321C35"/>
    <w:rsid w:val="00327356"/>
    <w:rsid w:val="00331CB9"/>
    <w:rsid w:val="00340C87"/>
    <w:rsid w:val="0034479D"/>
    <w:rsid w:val="00350762"/>
    <w:rsid w:val="00360B77"/>
    <w:rsid w:val="00361C26"/>
    <w:rsid w:val="00377E58"/>
    <w:rsid w:val="003A05FF"/>
    <w:rsid w:val="003A22AB"/>
    <w:rsid w:val="003C29AD"/>
    <w:rsid w:val="003C3919"/>
    <w:rsid w:val="003C4204"/>
    <w:rsid w:val="003D0540"/>
    <w:rsid w:val="003D4E0E"/>
    <w:rsid w:val="003D5DA3"/>
    <w:rsid w:val="003F7B98"/>
    <w:rsid w:val="00405926"/>
    <w:rsid w:val="00407033"/>
    <w:rsid w:val="0041116D"/>
    <w:rsid w:val="00421803"/>
    <w:rsid w:val="00427E87"/>
    <w:rsid w:val="004362DA"/>
    <w:rsid w:val="00440471"/>
    <w:rsid w:val="004448EB"/>
    <w:rsid w:val="00452AC1"/>
    <w:rsid w:val="00454FFC"/>
    <w:rsid w:val="00460D84"/>
    <w:rsid w:val="00474428"/>
    <w:rsid w:val="0047472E"/>
    <w:rsid w:val="00487583"/>
    <w:rsid w:val="00490FF1"/>
    <w:rsid w:val="00491368"/>
    <w:rsid w:val="004B134C"/>
    <w:rsid w:val="004B3B44"/>
    <w:rsid w:val="004C1568"/>
    <w:rsid w:val="004E6F6D"/>
    <w:rsid w:val="005351B9"/>
    <w:rsid w:val="0053567D"/>
    <w:rsid w:val="0053792E"/>
    <w:rsid w:val="00563C0D"/>
    <w:rsid w:val="005647BB"/>
    <w:rsid w:val="00580936"/>
    <w:rsid w:val="00582148"/>
    <w:rsid w:val="00596A30"/>
    <w:rsid w:val="005A098F"/>
    <w:rsid w:val="005A1AE8"/>
    <w:rsid w:val="005B41E1"/>
    <w:rsid w:val="005B7777"/>
    <w:rsid w:val="005C245E"/>
    <w:rsid w:val="005E6FE7"/>
    <w:rsid w:val="00605640"/>
    <w:rsid w:val="0061634F"/>
    <w:rsid w:val="006171D7"/>
    <w:rsid w:val="0062403A"/>
    <w:rsid w:val="00625B0E"/>
    <w:rsid w:val="00631357"/>
    <w:rsid w:val="00647961"/>
    <w:rsid w:val="006506E5"/>
    <w:rsid w:val="00657CA6"/>
    <w:rsid w:val="00664522"/>
    <w:rsid w:val="00664F36"/>
    <w:rsid w:val="00687F2D"/>
    <w:rsid w:val="00697173"/>
    <w:rsid w:val="00697214"/>
    <w:rsid w:val="006A76E5"/>
    <w:rsid w:val="006A7ED9"/>
    <w:rsid w:val="006B2718"/>
    <w:rsid w:val="006C4617"/>
    <w:rsid w:val="006D02D6"/>
    <w:rsid w:val="006D6AFC"/>
    <w:rsid w:val="006E368B"/>
    <w:rsid w:val="006E7049"/>
    <w:rsid w:val="006F33C3"/>
    <w:rsid w:val="00710290"/>
    <w:rsid w:val="0072685B"/>
    <w:rsid w:val="0073655C"/>
    <w:rsid w:val="0075008E"/>
    <w:rsid w:val="007655EC"/>
    <w:rsid w:val="00770B7A"/>
    <w:rsid w:val="0077174B"/>
    <w:rsid w:val="00780704"/>
    <w:rsid w:val="00793714"/>
    <w:rsid w:val="007A7053"/>
    <w:rsid w:val="007B058F"/>
    <w:rsid w:val="007B0F04"/>
    <w:rsid w:val="007B6CB5"/>
    <w:rsid w:val="007C015D"/>
    <w:rsid w:val="007E6FBB"/>
    <w:rsid w:val="007F5609"/>
    <w:rsid w:val="00801A5D"/>
    <w:rsid w:val="00803277"/>
    <w:rsid w:val="00803B3B"/>
    <w:rsid w:val="00820C40"/>
    <w:rsid w:val="008216FB"/>
    <w:rsid w:val="00824C7C"/>
    <w:rsid w:val="0082576D"/>
    <w:rsid w:val="00833950"/>
    <w:rsid w:val="00844F9D"/>
    <w:rsid w:val="00847DD3"/>
    <w:rsid w:val="00866A38"/>
    <w:rsid w:val="00871809"/>
    <w:rsid w:val="008819A4"/>
    <w:rsid w:val="00882982"/>
    <w:rsid w:val="00884A56"/>
    <w:rsid w:val="0089739D"/>
    <w:rsid w:val="008A5210"/>
    <w:rsid w:val="008B3627"/>
    <w:rsid w:val="008C768E"/>
    <w:rsid w:val="008D28D0"/>
    <w:rsid w:val="008D5DEB"/>
    <w:rsid w:val="00911420"/>
    <w:rsid w:val="00916738"/>
    <w:rsid w:val="009327EC"/>
    <w:rsid w:val="00936D54"/>
    <w:rsid w:val="00936D98"/>
    <w:rsid w:val="00947D40"/>
    <w:rsid w:val="00951282"/>
    <w:rsid w:val="00964A25"/>
    <w:rsid w:val="0096588D"/>
    <w:rsid w:val="00974BD8"/>
    <w:rsid w:val="0098139E"/>
    <w:rsid w:val="00982DD3"/>
    <w:rsid w:val="009967D0"/>
    <w:rsid w:val="009B624E"/>
    <w:rsid w:val="009C78E5"/>
    <w:rsid w:val="009F4309"/>
    <w:rsid w:val="009F4763"/>
    <w:rsid w:val="00A36E60"/>
    <w:rsid w:val="00A7156F"/>
    <w:rsid w:val="00A7376C"/>
    <w:rsid w:val="00A93C60"/>
    <w:rsid w:val="00A94CF0"/>
    <w:rsid w:val="00A95013"/>
    <w:rsid w:val="00AC4ED4"/>
    <w:rsid w:val="00AD7621"/>
    <w:rsid w:val="00B02A9A"/>
    <w:rsid w:val="00B13D6F"/>
    <w:rsid w:val="00B15DEA"/>
    <w:rsid w:val="00B23505"/>
    <w:rsid w:val="00B37AD2"/>
    <w:rsid w:val="00B47F95"/>
    <w:rsid w:val="00B56DDE"/>
    <w:rsid w:val="00B626B9"/>
    <w:rsid w:val="00B808D5"/>
    <w:rsid w:val="00B90983"/>
    <w:rsid w:val="00B918B4"/>
    <w:rsid w:val="00B91BCF"/>
    <w:rsid w:val="00B9390C"/>
    <w:rsid w:val="00BA7B17"/>
    <w:rsid w:val="00BB4262"/>
    <w:rsid w:val="00BC7ADE"/>
    <w:rsid w:val="00BD5A2A"/>
    <w:rsid w:val="00BD7469"/>
    <w:rsid w:val="00BE12CF"/>
    <w:rsid w:val="00BE49D3"/>
    <w:rsid w:val="00BF1313"/>
    <w:rsid w:val="00BF258B"/>
    <w:rsid w:val="00BF74C7"/>
    <w:rsid w:val="00BF7B68"/>
    <w:rsid w:val="00C001FE"/>
    <w:rsid w:val="00C01145"/>
    <w:rsid w:val="00C12F7E"/>
    <w:rsid w:val="00C53C88"/>
    <w:rsid w:val="00C56B73"/>
    <w:rsid w:val="00C57DEE"/>
    <w:rsid w:val="00C61BF5"/>
    <w:rsid w:val="00C64B29"/>
    <w:rsid w:val="00C73EEC"/>
    <w:rsid w:val="00CB6F04"/>
    <w:rsid w:val="00CC079E"/>
    <w:rsid w:val="00CC35F3"/>
    <w:rsid w:val="00CD31A7"/>
    <w:rsid w:val="00CF1813"/>
    <w:rsid w:val="00CF5B19"/>
    <w:rsid w:val="00D02290"/>
    <w:rsid w:val="00D11BFB"/>
    <w:rsid w:val="00D165C4"/>
    <w:rsid w:val="00D1739C"/>
    <w:rsid w:val="00D17AC2"/>
    <w:rsid w:val="00D2118F"/>
    <w:rsid w:val="00D220E2"/>
    <w:rsid w:val="00D27992"/>
    <w:rsid w:val="00D45E32"/>
    <w:rsid w:val="00D71238"/>
    <w:rsid w:val="00D73A99"/>
    <w:rsid w:val="00D76D20"/>
    <w:rsid w:val="00D77D51"/>
    <w:rsid w:val="00D856AA"/>
    <w:rsid w:val="00D90763"/>
    <w:rsid w:val="00D92C6D"/>
    <w:rsid w:val="00D93BC5"/>
    <w:rsid w:val="00DA0F2C"/>
    <w:rsid w:val="00DA3BB7"/>
    <w:rsid w:val="00DB119F"/>
    <w:rsid w:val="00DB13C4"/>
    <w:rsid w:val="00DB38CD"/>
    <w:rsid w:val="00DC1074"/>
    <w:rsid w:val="00DD2F18"/>
    <w:rsid w:val="00DD478F"/>
    <w:rsid w:val="00DD5D6A"/>
    <w:rsid w:val="00DE29FC"/>
    <w:rsid w:val="00DF7D6F"/>
    <w:rsid w:val="00E03BFF"/>
    <w:rsid w:val="00E140B1"/>
    <w:rsid w:val="00E14484"/>
    <w:rsid w:val="00E43BBD"/>
    <w:rsid w:val="00E4535C"/>
    <w:rsid w:val="00E528F6"/>
    <w:rsid w:val="00E53E02"/>
    <w:rsid w:val="00E54EF8"/>
    <w:rsid w:val="00E71F3D"/>
    <w:rsid w:val="00E8092A"/>
    <w:rsid w:val="00E90419"/>
    <w:rsid w:val="00E93279"/>
    <w:rsid w:val="00E96103"/>
    <w:rsid w:val="00EA07CC"/>
    <w:rsid w:val="00EA2D4A"/>
    <w:rsid w:val="00EA4808"/>
    <w:rsid w:val="00EB2728"/>
    <w:rsid w:val="00EC00C4"/>
    <w:rsid w:val="00EC1C6E"/>
    <w:rsid w:val="00EC79D5"/>
    <w:rsid w:val="00EE188D"/>
    <w:rsid w:val="00EF06A8"/>
    <w:rsid w:val="00F0319C"/>
    <w:rsid w:val="00F1283A"/>
    <w:rsid w:val="00F12C2E"/>
    <w:rsid w:val="00F41425"/>
    <w:rsid w:val="00F42A14"/>
    <w:rsid w:val="00F542DE"/>
    <w:rsid w:val="00F60EAA"/>
    <w:rsid w:val="00F610CA"/>
    <w:rsid w:val="00F62151"/>
    <w:rsid w:val="00F66710"/>
    <w:rsid w:val="00F67718"/>
    <w:rsid w:val="00F76229"/>
    <w:rsid w:val="00F92428"/>
    <w:rsid w:val="00F9292A"/>
    <w:rsid w:val="00F96FF5"/>
    <w:rsid w:val="00FA296F"/>
    <w:rsid w:val="00FB5FDD"/>
    <w:rsid w:val="00FB6334"/>
    <w:rsid w:val="00FB7009"/>
    <w:rsid w:val="00FF3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F0D0D"/>
  <w15:docId w15:val="{A1D152D3-BCB0-4C9B-8FAF-7A56A7B40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F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0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wn, Jennifer</dc:creator>
  <cp:lastModifiedBy>Dumonceaux, Tim</cp:lastModifiedBy>
  <cp:revision>5</cp:revision>
  <dcterms:created xsi:type="dcterms:W3CDTF">2019-04-25T22:47:00Z</dcterms:created>
  <dcterms:modified xsi:type="dcterms:W3CDTF">2020-08-05T02:23:00Z</dcterms:modified>
</cp:coreProperties>
</file>